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0766" w:rsidRPr="00EF4649" w:rsidRDefault="00EF0766" w:rsidP="00EF0766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</w:rPr>
        <w:t>tary Table S</w:t>
      </w:r>
      <w:proofErr w:type="gramStart"/>
      <w:r>
        <w:rPr>
          <w:rFonts w:ascii="Times New Roman" w:hAnsi="Times New Roman"/>
          <w:b/>
          <w:sz w:val="24"/>
          <w:szCs w:val="24"/>
        </w:rPr>
        <w:t>2</w:t>
      </w:r>
      <w:r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EF4649">
        <w:rPr>
          <w:rFonts w:ascii="Times New Roman" w:hAnsi="Times New Roman"/>
          <w:b/>
          <w:sz w:val="24"/>
          <w:szCs w:val="24"/>
        </w:rPr>
        <w:t xml:space="preserve"> Sequences</w:t>
      </w:r>
      <w:proofErr w:type="gramEnd"/>
      <w:r w:rsidRPr="00EF4649">
        <w:rPr>
          <w:rFonts w:ascii="Times New Roman" w:hAnsi="Times New Roman"/>
          <w:b/>
          <w:sz w:val="24"/>
          <w:szCs w:val="24"/>
        </w:rPr>
        <w:t xml:space="preserve"> of CASC9-siRNA/shRNA interference</w:t>
      </w:r>
    </w:p>
    <w:tbl>
      <w:tblPr>
        <w:tblW w:w="82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276"/>
        <w:gridCol w:w="6946"/>
      </w:tblGrid>
      <w:tr w:rsidR="00EF0766" w:rsidRPr="00E51005" w:rsidTr="00531617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D140CE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G</w:t>
            </w:r>
            <w:r w:rsidR="00EF0766"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roup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D140CE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EF0766" w:rsidRPr="00176CD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  <w:szCs w:val="24"/>
              </w:rPr>
              <w:t>equence</w:t>
            </w:r>
          </w:p>
        </w:tc>
      </w:tr>
      <w:tr w:rsidR="00EF0766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-1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GCCUGUGAUAGCAGAACAAUU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EF0766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-2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UUCUCCGAACGUGUCACGUUU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EF0766" w:rsidRPr="00E51005" w:rsidTr="00531617">
        <w:trPr>
          <w:trHeight w:val="28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-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GGAAGAAUUUCCAGAGUUUUU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EF0766" w:rsidRPr="00E51005" w:rsidTr="0053161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i</w:t>
            </w:r>
            <w:proofErr w:type="spellEnd"/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131413"/>
                <w:kern w:val="0"/>
                <w:sz w:val="24"/>
                <w:szCs w:val="24"/>
              </w:rPr>
              <w:t>-UUCUCCGAACGUGUCACGUUU 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EF0766" w:rsidRPr="00E51005" w:rsidTr="00531617">
        <w:trPr>
          <w:trHeight w:val="85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-CASC9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kern w:val="0"/>
                <w:sz w:val="24"/>
                <w:szCs w:val="24"/>
              </w:rPr>
              <w:t>-CCGGAAACUCUGGAAAUUCUUCCCUCGAGGGAAGAAUUUCCAGAGUUUUUUUUG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  <w:tr w:rsidR="00EF0766" w:rsidRPr="00E51005" w:rsidTr="00531617">
        <w:trPr>
          <w:trHeight w:val="85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sh</w:t>
            </w:r>
            <w:proofErr w:type="spellEnd"/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NC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F0766" w:rsidRPr="00176CD5" w:rsidRDefault="00EF0766" w:rsidP="00531617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</w:pP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5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  <w:r w:rsidRPr="00176CD5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-CCGGACGUGACACGUUCGGAGAUUCUCGAGUUCUCCGAACGUGUCACGUUUUUUG-3</w:t>
            </w:r>
            <w:r w:rsidR="00D140CE">
              <w:rPr>
                <w:rFonts w:ascii="Times New Roman" w:hAnsi="Times New Roman"/>
                <w:color w:val="000000"/>
                <w:kern w:val="0"/>
                <w:sz w:val="24"/>
                <w:szCs w:val="24"/>
              </w:rPr>
              <w:t>'</w:t>
            </w:r>
          </w:p>
        </w:tc>
      </w:tr>
    </w:tbl>
    <w:p w:rsidR="00EF0766" w:rsidRPr="00176CD5" w:rsidRDefault="00EF0766" w:rsidP="00EF076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EF0766" w:rsidRPr="00176CD5" w:rsidRDefault="00EF0766" w:rsidP="00EF0766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1125A" w:rsidRDefault="0021125A"/>
    <w:sectPr w:rsidR="002112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F29A1" w:rsidRDefault="006F29A1" w:rsidP="00EF0766">
      <w:r>
        <w:separator/>
      </w:r>
    </w:p>
  </w:endnote>
  <w:endnote w:type="continuationSeparator" w:id="0">
    <w:p w:rsidR="006F29A1" w:rsidRDefault="006F29A1" w:rsidP="00EF07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F29A1" w:rsidRDefault="006F29A1" w:rsidP="00EF0766">
      <w:r>
        <w:separator/>
      </w:r>
    </w:p>
  </w:footnote>
  <w:footnote w:type="continuationSeparator" w:id="0">
    <w:p w:rsidR="006F29A1" w:rsidRDefault="006F29A1" w:rsidP="00EF07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F0766"/>
    <w:rsid w:val="0021125A"/>
    <w:rsid w:val="006F29A1"/>
    <w:rsid w:val="00D140CE"/>
    <w:rsid w:val="00EF0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875A64"/>
  <w15:docId w15:val="{F39F6A8D-F8B9-453C-8429-5B6E019B7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F0766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EF07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semiHidden/>
    <w:rsid w:val="00EF0766"/>
    <w:rPr>
      <w:sz w:val="18"/>
      <w:szCs w:val="18"/>
    </w:rPr>
  </w:style>
  <w:style w:type="paragraph" w:styleId="a5">
    <w:name w:val="footer"/>
    <w:basedOn w:val="a"/>
    <w:link w:val="a6"/>
    <w:uiPriority w:val="99"/>
    <w:semiHidden/>
    <w:unhideWhenUsed/>
    <w:rsid w:val="00EF0766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semiHidden/>
    <w:rsid w:val="00EF076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4</Words>
  <Characters>311</Characters>
  <Application>Microsoft Office Word</Application>
  <DocSecurity>0</DocSecurity>
  <Lines>2</Lines>
  <Paragraphs>1</Paragraphs>
  <ScaleCrop>false</ScaleCrop>
  <Company>Sky123.Org</Company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凯</dc:creator>
  <cp:keywords/>
  <dc:description/>
  <cp:lastModifiedBy>honggang xiong</cp:lastModifiedBy>
  <cp:revision>3</cp:revision>
  <dcterms:created xsi:type="dcterms:W3CDTF">2018-09-29T07:42:00Z</dcterms:created>
  <dcterms:modified xsi:type="dcterms:W3CDTF">2018-10-04T12:55:00Z</dcterms:modified>
</cp:coreProperties>
</file>